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6A520" w14:textId="02B1DDDD" w:rsidR="00470ABA" w:rsidRPr="00F86608" w:rsidRDefault="00622D3C" w:rsidP="00470ABA">
      <w:pPr>
        <w:spacing w:line="360" w:lineRule="auto"/>
      </w:pPr>
      <w:bookmarkStart w:id="0" w:name="OLE_LINK2"/>
      <w:r w:rsidRPr="00F86608">
        <w:t xml:space="preserve">Supplementary </w:t>
      </w:r>
      <w:r w:rsidR="00470ABA" w:rsidRPr="00F86608">
        <w:t xml:space="preserve">Table </w:t>
      </w:r>
      <w:r w:rsidR="00B67D7E" w:rsidRPr="00F86608">
        <w:t>1</w:t>
      </w:r>
      <w:r w:rsidR="00470ABA" w:rsidRPr="00F86608">
        <w:t xml:space="preserve"> Linear regression analysis of the number of oocytes retrieved </w:t>
      </w:r>
      <w:r w:rsidR="004862E4" w:rsidRPr="00F86608">
        <w:t xml:space="preserve">and good-quality </w:t>
      </w:r>
      <w:r w:rsidR="004862E4" w:rsidRPr="00F86608">
        <w:rPr>
          <w:rFonts w:eastAsiaTheme="minorEastAsia"/>
          <w:bCs/>
          <w:color w:val="000000" w:themeColor="text1"/>
        </w:rPr>
        <w:t>embryos</w:t>
      </w:r>
      <w:r w:rsidR="004862E4" w:rsidRPr="00F86608">
        <w:t xml:space="preserve"> </w:t>
      </w:r>
      <w:r w:rsidR="00470ABA" w:rsidRPr="00F86608">
        <w:t>in PCOS pati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30"/>
        <w:gridCol w:w="3088"/>
        <w:gridCol w:w="756"/>
        <w:gridCol w:w="3230"/>
        <w:gridCol w:w="756"/>
      </w:tblGrid>
      <w:tr w:rsidR="004862E4" w:rsidRPr="00F86608" w14:paraId="5D38ECFC" w14:textId="76C06376" w:rsidTr="0090327E">
        <w:trPr>
          <w:trHeight w:val="20"/>
        </w:trPr>
        <w:tc>
          <w:tcPr>
            <w:tcW w:w="1530" w:type="dxa"/>
            <w:tcBorders>
              <w:top w:val="single" w:sz="12" w:space="0" w:color="auto"/>
            </w:tcBorders>
          </w:tcPr>
          <w:p w14:paraId="14C43528" w14:textId="77777777" w:rsidR="004862E4" w:rsidRPr="00F86608" w:rsidRDefault="004862E4" w:rsidP="00B67D7E">
            <w:pPr>
              <w:spacing w:line="360" w:lineRule="auto"/>
            </w:pPr>
          </w:p>
        </w:tc>
        <w:tc>
          <w:tcPr>
            <w:tcW w:w="3844" w:type="dxa"/>
            <w:gridSpan w:val="2"/>
            <w:tcBorders>
              <w:top w:val="single" w:sz="12" w:space="0" w:color="auto"/>
            </w:tcBorders>
          </w:tcPr>
          <w:p w14:paraId="6E2A0619" w14:textId="4DE2B551" w:rsidR="004862E4" w:rsidRPr="00F86608" w:rsidRDefault="004862E4" w:rsidP="00B67D7E">
            <w:pPr>
              <w:spacing w:line="360" w:lineRule="auto"/>
              <w:rPr>
                <w:i/>
              </w:rPr>
            </w:pPr>
            <w:r w:rsidRPr="00F86608">
              <w:t>Number of oocytes retrieve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4DB48A45" w14:textId="44300F2B" w:rsidR="004862E4" w:rsidRPr="00F86608" w:rsidRDefault="004862E4" w:rsidP="00B67D7E">
            <w:pPr>
              <w:spacing w:line="360" w:lineRule="auto"/>
              <w:rPr>
                <w:i/>
              </w:rPr>
            </w:pPr>
            <w:r w:rsidRPr="00F86608">
              <w:t xml:space="preserve">Number of </w:t>
            </w:r>
            <w:bookmarkStart w:id="1" w:name="OLE_LINK28"/>
            <w:r w:rsidRPr="00F86608">
              <w:t xml:space="preserve">good-quality </w:t>
            </w:r>
            <w:r w:rsidRPr="00F86608">
              <w:rPr>
                <w:rFonts w:eastAsiaTheme="minorEastAsia"/>
                <w:bCs/>
                <w:color w:val="000000" w:themeColor="text1"/>
              </w:rPr>
              <w:t>embryos</w:t>
            </w:r>
            <w:bookmarkEnd w:id="1"/>
          </w:p>
        </w:tc>
      </w:tr>
      <w:tr w:rsidR="00B67D7E" w:rsidRPr="00F86608" w14:paraId="6FB9B58C" w14:textId="22296231" w:rsidTr="00B67D7E">
        <w:trPr>
          <w:trHeight w:val="20"/>
        </w:trPr>
        <w:tc>
          <w:tcPr>
            <w:tcW w:w="1530" w:type="dxa"/>
            <w:tcBorders>
              <w:bottom w:val="single" w:sz="4" w:space="0" w:color="auto"/>
            </w:tcBorders>
          </w:tcPr>
          <w:p w14:paraId="3F997C6D" w14:textId="77777777" w:rsidR="00B67D7E" w:rsidRPr="00F86608" w:rsidRDefault="00B67D7E" w:rsidP="00B67D7E">
            <w:pPr>
              <w:spacing w:line="360" w:lineRule="auto"/>
            </w:pPr>
            <w:bookmarkStart w:id="2" w:name="OLE_LINK14"/>
          </w:p>
        </w:tc>
        <w:tc>
          <w:tcPr>
            <w:tcW w:w="3088" w:type="dxa"/>
            <w:tcBorders>
              <w:bottom w:val="single" w:sz="4" w:space="0" w:color="auto"/>
            </w:tcBorders>
          </w:tcPr>
          <w:p w14:paraId="7E4741D7" w14:textId="77777777" w:rsidR="00B67D7E" w:rsidRPr="00F86608" w:rsidRDefault="00B67D7E" w:rsidP="00B67D7E">
            <w:pPr>
              <w:spacing w:line="360" w:lineRule="auto"/>
            </w:pPr>
            <w:r w:rsidRPr="00F86608">
              <w:t>Regression Coefficient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B5CE58" w14:textId="77777777" w:rsidR="00B67D7E" w:rsidRPr="00F86608" w:rsidRDefault="00B67D7E" w:rsidP="00B67D7E">
            <w:pPr>
              <w:spacing w:line="360" w:lineRule="auto"/>
              <w:rPr>
                <w:i/>
              </w:rPr>
            </w:pPr>
            <w:r w:rsidRPr="00F86608">
              <w:rPr>
                <w:i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482F51" w14:textId="19C7B566" w:rsidR="00B67D7E" w:rsidRPr="00F86608" w:rsidRDefault="00B67D7E" w:rsidP="00B67D7E">
            <w:pPr>
              <w:spacing w:line="360" w:lineRule="auto"/>
              <w:rPr>
                <w:i/>
              </w:rPr>
            </w:pPr>
            <w:r w:rsidRPr="00F86608">
              <w:t>Regression Coefficient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A8C593" w14:textId="1D86D6B5" w:rsidR="00B67D7E" w:rsidRPr="00F86608" w:rsidRDefault="00B67D7E" w:rsidP="00B67D7E">
            <w:pPr>
              <w:spacing w:line="360" w:lineRule="auto"/>
              <w:rPr>
                <w:i/>
              </w:rPr>
            </w:pPr>
            <w:r w:rsidRPr="00F86608">
              <w:rPr>
                <w:i/>
              </w:rPr>
              <w:t>P</w:t>
            </w:r>
          </w:p>
        </w:tc>
      </w:tr>
      <w:tr w:rsidR="00B67D7E" w:rsidRPr="00F86608" w14:paraId="2BB2A75D" w14:textId="6DB04EB9" w:rsidTr="00B67D7E">
        <w:trPr>
          <w:trHeight w:val="20"/>
        </w:trPr>
        <w:tc>
          <w:tcPr>
            <w:tcW w:w="1530" w:type="dxa"/>
            <w:tcBorders>
              <w:top w:val="single" w:sz="4" w:space="0" w:color="auto"/>
            </w:tcBorders>
          </w:tcPr>
          <w:p w14:paraId="4276A2D0" w14:textId="77777777" w:rsidR="00B67D7E" w:rsidRPr="00F86608" w:rsidRDefault="00B67D7E" w:rsidP="00B67D7E">
            <w:pPr>
              <w:spacing w:line="360" w:lineRule="auto"/>
            </w:pPr>
            <w:r w:rsidRPr="00F86608">
              <w:t>Age</w:t>
            </w:r>
          </w:p>
        </w:tc>
        <w:tc>
          <w:tcPr>
            <w:tcW w:w="3088" w:type="dxa"/>
            <w:tcBorders>
              <w:top w:val="single" w:sz="4" w:space="0" w:color="auto"/>
            </w:tcBorders>
            <w:vAlign w:val="bottom"/>
          </w:tcPr>
          <w:p w14:paraId="5C50CF37" w14:textId="0F03A34D" w:rsidR="00B67D7E" w:rsidRPr="00F86608" w:rsidRDefault="00B67D7E" w:rsidP="00B67D7E">
            <w:pPr>
              <w:spacing w:line="360" w:lineRule="auto"/>
              <w:rPr>
                <w:rFonts w:eastAsia="SimSun"/>
                <w:color w:val="000000"/>
                <w:lang w:eastAsia="en-US"/>
              </w:rPr>
            </w:pPr>
            <w:r w:rsidRPr="00F86608">
              <w:rPr>
                <w:rFonts w:eastAsia="SimSun"/>
                <w:color w:val="000000"/>
                <w:lang w:eastAsia="en-US"/>
              </w:rPr>
              <w:t>0.330 (-0.289-0.94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2A6007" w14:textId="2FAE9D8A" w:rsidR="00B67D7E" w:rsidRPr="00F86608" w:rsidRDefault="00B67D7E" w:rsidP="00B67D7E">
            <w:pPr>
              <w:spacing w:line="360" w:lineRule="auto"/>
              <w:rPr>
                <w:rFonts w:eastAsia="SimSun"/>
                <w:color w:val="000000"/>
                <w:lang w:eastAsia="en-US"/>
              </w:rPr>
            </w:pPr>
            <w:r w:rsidRPr="00F86608">
              <w:rPr>
                <w:color w:val="010204"/>
              </w:rPr>
              <w:t>0.2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4A0F15B" w14:textId="75F73A7A" w:rsidR="00B67D7E" w:rsidRPr="00F86608" w:rsidRDefault="00B67D7E" w:rsidP="00B67D7E">
            <w:pPr>
              <w:spacing w:line="360" w:lineRule="auto"/>
              <w:rPr>
                <w:color w:val="010204"/>
              </w:rPr>
            </w:pPr>
            <w:r w:rsidRPr="00F86608">
              <w:rPr>
                <w:rFonts w:eastAsia="SimSun"/>
                <w:color w:val="000000"/>
                <w:lang w:eastAsia="en-US"/>
              </w:rPr>
              <w:t>0.344 (-0.014-0.70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C9037F" w14:textId="5641C002" w:rsidR="00B67D7E" w:rsidRPr="00F86608" w:rsidRDefault="00B67D7E" w:rsidP="00B67D7E">
            <w:pPr>
              <w:spacing w:line="360" w:lineRule="auto"/>
              <w:rPr>
                <w:color w:val="010204"/>
              </w:rPr>
            </w:pPr>
            <w:r w:rsidRPr="00F86608">
              <w:rPr>
                <w:color w:val="010204"/>
              </w:rPr>
              <w:t>0.059</w:t>
            </w:r>
          </w:p>
        </w:tc>
      </w:tr>
      <w:tr w:rsidR="00B67D7E" w:rsidRPr="00F86608" w14:paraId="304047D0" w14:textId="7D97F560" w:rsidTr="00B67D7E">
        <w:trPr>
          <w:trHeight w:val="20"/>
        </w:trPr>
        <w:tc>
          <w:tcPr>
            <w:tcW w:w="1530" w:type="dxa"/>
          </w:tcPr>
          <w:p w14:paraId="7FCB64D0" w14:textId="77777777" w:rsidR="00B67D7E" w:rsidRPr="00F86608" w:rsidRDefault="00B67D7E" w:rsidP="00B67D7E">
            <w:pPr>
              <w:autoSpaceDE w:val="0"/>
              <w:autoSpaceDN w:val="0"/>
              <w:adjustRightInd w:val="0"/>
              <w:spacing w:line="360" w:lineRule="auto"/>
              <w:rPr>
                <w:rFonts w:eastAsia="SimSun"/>
                <w:color w:val="000000"/>
              </w:rPr>
            </w:pPr>
            <w:r w:rsidRPr="00F86608">
              <w:rPr>
                <w:rFonts w:eastAsia="SimSun"/>
                <w:color w:val="000000"/>
              </w:rPr>
              <w:t>AMH</w:t>
            </w:r>
          </w:p>
        </w:tc>
        <w:tc>
          <w:tcPr>
            <w:tcW w:w="3088" w:type="dxa"/>
            <w:vAlign w:val="bottom"/>
          </w:tcPr>
          <w:p w14:paraId="38E76B16" w14:textId="1CE18098" w:rsidR="00B67D7E" w:rsidRPr="00F86608" w:rsidRDefault="00B67D7E" w:rsidP="00B67D7E">
            <w:pPr>
              <w:spacing w:line="360" w:lineRule="auto"/>
              <w:rPr>
                <w:rFonts w:eastAsia="SimSun"/>
                <w:color w:val="000000"/>
                <w:lang w:eastAsia="en-US"/>
              </w:rPr>
            </w:pPr>
            <w:r w:rsidRPr="00F86608">
              <w:rPr>
                <w:rFonts w:eastAsia="SimSun"/>
                <w:color w:val="000000"/>
                <w:lang w:eastAsia="en-US"/>
              </w:rPr>
              <w:t>0.653 (0.163-1.143)</w:t>
            </w:r>
          </w:p>
        </w:tc>
        <w:tc>
          <w:tcPr>
            <w:tcW w:w="0" w:type="auto"/>
            <w:vAlign w:val="bottom"/>
          </w:tcPr>
          <w:p w14:paraId="2103F7A5" w14:textId="2D0C2A4F" w:rsidR="00B67D7E" w:rsidRPr="00F86608" w:rsidRDefault="00B67D7E" w:rsidP="00B67D7E">
            <w:pPr>
              <w:autoSpaceDE w:val="0"/>
              <w:autoSpaceDN w:val="0"/>
              <w:adjustRightInd w:val="0"/>
              <w:spacing w:line="360" w:lineRule="auto"/>
              <w:rPr>
                <w:rFonts w:eastAsia="SimSun"/>
                <w:color w:val="000000"/>
                <w:lang w:eastAsia="en-US"/>
              </w:rPr>
            </w:pPr>
            <w:r w:rsidRPr="00F86608">
              <w:rPr>
                <w:color w:val="010204"/>
              </w:rPr>
              <w:t>0.010</w:t>
            </w:r>
          </w:p>
        </w:tc>
        <w:tc>
          <w:tcPr>
            <w:tcW w:w="0" w:type="auto"/>
            <w:vAlign w:val="bottom"/>
          </w:tcPr>
          <w:p w14:paraId="673E1A2E" w14:textId="16FFB3A9" w:rsidR="00B67D7E" w:rsidRPr="00F86608" w:rsidRDefault="00B67D7E" w:rsidP="00B67D7E">
            <w:pPr>
              <w:autoSpaceDE w:val="0"/>
              <w:autoSpaceDN w:val="0"/>
              <w:adjustRightInd w:val="0"/>
              <w:spacing w:line="360" w:lineRule="auto"/>
              <w:rPr>
                <w:color w:val="010204"/>
              </w:rPr>
            </w:pPr>
            <w:r w:rsidRPr="00F86608">
              <w:rPr>
                <w:rFonts w:eastAsia="SimSun"/>
                <w:color w:val="000000"/>
                <w:lang w:eastAsia="en-US"/>
              </w:rPr>
              <w:t>-0.039 (-0.323-0.245)</w:t>
            </w:r>
          </w:p>
        </w:tc>
        <w:tc>
          <w:tcPr>
            <w:tcW w:w="0" w:type="auto"/>
          </w:tcPr>
          <w:p w14:paraId="49AD66B3" w14:textId="6828C269" w:rsidR="00B67D7E" w:rsidRPr="00F86608" w:rsidRDefault="00B67D7E" w:rsidP="00B67D7E">
            <w:pPr>
              <w:autoSpaceDE w:val="0"/>
              <w:autoSpaceDN w:val="0"/>
              <w:adjustRightInd w:val="0"/>
              <w:spacing w:line="360" w:lineRule="auto"/>
              <w:rPr>
                <w:color w:val="010204"/>
              </w:rPr>
            </w:pPr>
            <w:r w:rsidRPr="00F86608">
              <w:rPr>
                <w:color w:val="010204"/>
              </w:rPr>
              <w:t>0.784</w:t>
            </w:r>
          </w:p>
        </w:tc>
      </w:tr>
      <w:tr w:rsidR="00B67D7E" w:rsidRPr="00F86608" w14:paraId="7918DAA9" w14:textId="1C49C090" w:rsidTr="00B67D7E">
        <w:trPr>
          <w:trHeight w:val="20"/>
        </w:trPr>
        <w:tc>
          <w:tcPr>
            <w:tcW w:w="1530" w:type="dxa"/>
          </w:tcPr>
          <w:p w14:paraId="2D0FCC5B" w14:textId="77777777" w:rsidR="00B67D7E" w:rsidRPr="00F86608" w:rsidRDefault="00B67D7E" w:rsidP="00B67D7E">
            <w:pPr>
              <w:autoSpaceDE w:val="0"/>
              <w:autoSpaceDN w:val="0"/>
              <w:adjustRightInd w:val="0"/>
              <w:spacing w:line="360" w:lineRule="auto"/>
              <w:rPr>
                <w:rFonts w:eastAsia="SimSun"/>
                <w:color w:val="000000"/>
              </w:rPr>
            </w:pPr>
            <w:r w:rsidRPr="00F86608">
              <w:rPr>
                <w:rFonts w:eastAsia="SimSun"/>
                <w:color w:val="000000"/>
              </w:rPr>
              <w:t>High BMI</w:t>
            </w:r>
          </w:p>
        </w:tc>
        <w:tc>
          <w:tcPr>
            <w:tcW w:w="3088" w:type="dxa"/>
          </w:tcPr>
          <w:p w14:paraId="521F9813" w14:textId="297F60AE" w:rsidR="00B67D7E" w:rsidRPr="00F86608" w:rsidRDefault="00B67D7E" w:rsidP="00B67D7E">
            <w:pPr>
              <w:spacing w:line="360" w:lineRule="auto"/>
              <w:rPr>
                <w:rFonts w:eastAsia="SimSun"/>
                <w:color w:val="000000"/>
                <w:lang w:eastAsia="en-US"/>
              </w:rPr>
            </w:pPr>
            <w:r w:rsidRPr="00F86608">
              <w:rPr>
                <w:rFonts w:eastAsia="SimSun"/>
                <w:color w:val="000000"/>
              </w:rPr>
              <w:t>-2.714 (-6.888-1.460)</w:t>
            </w:r>
          </w:p>
        </w:tc>
        <w:tc>
          <w:tcPr>
            <w:tcW w:w="0" w:type="auto"/>
            <w:vAlign w:val="bottom"/>
          </w:tcPr>
          <w:p w14:paraId="2119E2A7" w14:textId="2AA49A05" w:rsidR="00B67D7E" w:rsidRPr="00F86608" w:rsidRDefault="00B67D7E" w:rsidP="00B67D7E">
            <w:pPr>
              <w:autoSpaceDE w:val="0"/>
              <w:autoSpaceDN w:val="0"/>
              <w:adjustRightInd w:val="0"/>
              <w:spacing w:line="360" w:lineRule="auto"/>
              <w:rPr>
                <w:rFonts w:eastAsia="SimSun"/>
                <w:color w:val="000000"/>
                <w:lang w:eastAsia="en-US"/>
              </w:rPr>
            </w:pPr>
            <w:r w:rsidRPr="00F86608">
              <w:rPr>
                <w:color w:val="010204"/>
              </w:rPr>
              <w:t>0.200</w:t>
            </w:r>
          </w:p>
        </w:tc>
        <w:tc>
          <w:tcPr>
            <w:tcW w:w="0" w:type="auto"/>
          </w:tcPr>
          <w:p w14:paraId="306A8C65" w14:textId="126CFBE5" w:rsidR="00B67D7E" w:rsidRPr="00F86608" w:rsidRDefault="00B67D7E" w:rsidP="00B67D7E">
            <w:pPr>
              <w:autoSpaceDE w:val="0"/>
              <w:autoSpaceDN w:val="0"/>
              <w:adjustRightInd w:val="0"/>
              <w:spacing w:line="360" w:lineRule="auto"/>
              <w:rPr>
                <w:color w:val="010204"/>
              </w:rPr>
            </w:pPr>
            <w:r w:rsidRPr="00F86608">
              <w:rPr>
                <w:rFonts w:eastAsia="SimSun"/>
                <w:color w:val="000000"/>
              </w:rPr>
              <w:t>-2.339 (-4.758-0.080)</w:t>
            </w:r>
          </w:p>
        </w:tc>
        <w:tc>
          <w:tcPr>
            <w:tcW w:w="0" w:type="auto"/>
          </w:tcPr>
          <w:p w14:paraId="546D1E7E" w14:textId="783BBBB0" w:rsidR="00B67D7E" w:rsidRPr="00F86608" w:rsidRDefault="00B67D7E" w:rsidP="00B67D7E">
            <w:pPr>
              <w:autoSpaceDE w:val="0"/>
              <w:autoSpaceDN w:val="0"/>
              <w:adjustRightInd w:val="0"/>
              <w:spacing w:line="360" w:lineRule="auto"/>
              <w:rPr>
                <w:color w:val="010204"/>
              </w:rPr>
            </w:pPr>
            <w:r w:rsidRPr="00F86608">
              <w:rPr>
                <w:color w:val="010204"/>
              </w:rPr>
              <w:t>0.058</w:t>
            </w:r>
          </w:p>
        </w:tc>
      </w:tr>
      <w:tr w:rsidR="00B67D7E" w:rsidRPr="00F86608" w14:paraId="3903FEE6" w14:textId="79379ADE" w:rsidTr="00B67D7E">
        <w:trPr>
          <w:trHeight w:val="20"/>
        </w:trPr>
        <w:tc>
          <w:tcPr>
            <w:tcW w:w="1530" w:type="dxa"/>
          </w:tcPr>
          <w:p w14:paraId="498975DD" w14:textId="77777777" w:rsidR="00B67D7E" w:rsidRPr="00F86608" w:rsidRDefault="00B67D7E" w:rsidP="00B67D7E">
            <w:pPr>
              <w:autoSpaceDE w:val="0"/>
              <w:autoSpaceDN w:val="0"/>
              <w:adjustRightInd w:val="0"/>
              <w:spacing w:line="360" w:lineRule="auto"/>
              <w:rPr>
                <w:rFonts w:eastAsia="SimSun"/>
                <w:color w:val="000000"/>
              </w:rPr>
            </w:pPr>
            <w:r w:rsidRPr="00F86608">
              <w:rPr>
                <w:rFonts w:eastAsia="SimSun"/>
                <w:color w:val="000000"/>
              </w:rPr>
              <w:t>High IL-6</w:t>
            </w:r>
          </w:p>
        </w:tc>
        <w:tc>
          <w:tcPr>
            <w:tcW w:w="3088" w:type="dxa"/>
            <w:vAlign w:val="bottom"/>
          </w:tcPr>
          <w:p w14:paraId="397B6B7D" w14:textId="199E349F" w:rsidR="00B67D7E" w:rsidRPr="00F86608" w:rsidRDefault="00B67D7E" w:rsidP="00B67D7E">
            <w:pPr>
              <w:spacing w:line="360" w:lineRule="auto"/>
              <w:rPr>
                <w:rFonts w:eastAsia="SimSun"/>
                <w:color w:val="000000"/>
                <w:lang w:eastAsia="en-US"/>
              </w:rPr>
            </w:pPr>
            <w:r w:rsidRPr="00F86608">
              <w:rPr>
                <w:rFonts w:eastAsia="SimSun"/>
                <w:color w:val="000000"/>
                <w:lang w:eastAsia="en-US"/>
              </w:rPr>
              <w:t>-2.436 (-7.064-2.191)</w:t>
            </w:r>
          </w:p>
        </w:tc>
        <w:tc>
          <w:tcPr>
            <w:tcW w:w="0" w:type="auto"/>
            <w:vAlign w:val="bottom"/>
          </w:tcPr>
          <w:p w14:paraId="4ED769D5" w14:textId="59822BCC" w:rsidR="00B67D7E" w:rsidRPr="00F86608" w:rsidRDefault="00B67D7E" w:rsidP="00B67D7E">
            <w:pPr>
              <w:autoSpaceDE w:val="0"/>
              <w:autoSpaceDN w:val="0"/>
              <w:adjustRightInd w:val="0"/>
              <w:spacing w:line="360" w:lineRule="auto"/>
              <w:rPr>
                <w:rFonts w:eastAsia="SimSun"/>
                <w:color w:val="000000"/>
                <w:lang w:eastAsia="en-US"/>
              </w:rPr>
            </w:pPr>
            <w:r w:rsidRPr="00F86608">
              <w:rPr>
                <w:color w:val="010204"/>
              </w:rPr>
              <w:t>0.298</w:t>
            </w:r>
          </w:p>
        </w:tc>
        <w:tc>
          <w:tcPr>
            <w:tcW w:w="0" w:type="auto"/>
            <w:vAlign w:val="bottom"/>
          </w:tcPr>
          <w:p w14:paraId="38ACD9A3" w14:textId="2164C257" w:rsidR="00B67D7E" w:rsidRPr="00F86608" w:rsidRDefault="00B67D7E" w:rsidP="00B67D7E">
            <w:pPr>
              <w:autoSpaceDE w:val="0"/>
              <w:autoSpaceDN w:val="0"/>
              <w:adjustRightInd w:val="0"/>
              <w:spacing w:line="360" w:lineRule="auto"/>
              <w:rPr>
                <w:color w:val="010204"/>
              </w:rPr>
            </w:pPr>
            <w:r w:rsidRPr="00F86608">
              <w:rPr>
                <w:rFonts w:eastAsia="SimSun"/>
                <w:color w:val="000000"/>
                <w:lang w:eastAsia="en-US"/>
              </w:rPr>
              <w:t>-1.343 (-4.025-1.338)</w:t>
            </w:r>
          </w:p>
        </w:tc>
        <w:tc>
          <w:tcPr>
            <w:tcW w:w="0" w:type="auto"/>
          </w:tcPr>
          <w:p w14:paraId="653D2158" w14:textId="043A41B6" w:rsidR="00B67D7E" w:rsidRPr="00F86608" w:rsidRDefault="00B67D7E" w:rsidP="00B67D7E">
            <w:pPr>
              <w:autoSpaceDE w:val="0"/>
              <w:autoSpaceDN w:val="0"/>
              <w:adjustRightInd w:val="0"/>
              <w:spacing w:line="360" w:lineRule="auto"/>
              <w:rPr>
                <w:color w:val="010204"/>
              </w:rPr>
            </w:pPr>
            <w:r w:rsidRPr="00F86608">
              <w:rPr>
                <w:color w:val="010204"/>
              </w:rPr>
              <w:t>0.322</w:t>
            </w:r>
          </w:p>
        </w:tc>
      </w:tr>
      <w:tr w:rsidR="00B67D7E" w:rsidRPr="00F86608" w14:paraId="082B4043" w14:textId="75351FFB" w:rsidTr="00B67D7E">
        <w:trPr>
          <w:trHeight w:val="20"/>
        </w:trPr>
        <w:tc>
          <w:tcPr>
            <w:tcW w:w="1530" w:type="dxa"/>
          </w:tcPr>
          <w:p w14:paraId="69569452" w14:textId="77777777" w:rsidR="00B67D7E" w:rsidRPr="00F86608" w:rsidRDefault="00B67D7E" w:rsidP="00B67D7E">
            <w:pPr>
              <w:autoSpaceDE w:val="0"/>
              <w:autoSpaceDN w:val="0"/>
              <w:adjustRightInd w:val="0"/>
              <w:spacing w:line="360" w:lineRule="auto"/>
              <w:rPr>
                <w:rFonts w:eastAsia="SimSun"/>
                <w:color w:val="000000"/>
                <w:lang w:eastAsia="en-US"/>
              </w:rPr>
            </w:pPr>
            <w:r w:rsidRPr="00F86608">
              <w:rPr>
                <w:rFonts w:eastAsia="SimSun"/>
                <w:color w:val="000000"/>
              </w:rPr>
              <w:t>High TNF-α</w:t>
            </w:r>
          </w:p>
        </w:tc>
        <w:tc>
          <w:tcPr>
            <w:tcW w:w="3088" w:type="dxa"/>
            <w:vAlign w:val="bottom"/>
          </w:tcPr>
          <w:p w14:paraId="3984F4AB" w14:textId="2FFACA54" w:rsidR="00B67D7E" w:rsidRPr="00F86608" w:rsidRDefault="00B67D7E" w:rsidP="00B67D7E">
            <w:pPr>
              <w:spacing w:line="360" w:lineRule="auto"/>
              <w:rPr>
                <w:rFonts w:eastAsia="SimSun"/>
                <w:color w:val="000000"/>
                <w:lang w:eastAsia="en-US"/>
              </w:rPr>
            </w:pPr>
            <w:r w:rsidRPr="00F86608">
              <w:rPr>
                <w:rFonts w:eastAsia="SimSun"/>
                <w:color w:val="000000"/>
                <w:lang w:eastAsia="en-US"/>
              </w:rPr>
              <w:t>-2.791 (-7.269-1.688)</w:t>
            </w:r>
          </w:p>
        </w:tc>
        <w:tc>
          <w:tcPr>
            <w:tcW w:w="0" w:type="auto"/>
            <w:vAlign w:val="bottom"/>
          </w:tcPr>
          <w:p w14:paraId="3CAB06A8" w14:textId="66B778CB" w:rsidR="00B67D7E" w:rsidRPr="00F86608" w:rsidRDefault="00B67D7E" w:rsidP="00B67D7E">
            <w:pPr>
              <w:autoSpaceDE w:val="0"/>
              <w:autoSpaceDN w:val="0"/>
              <w:adjustRightInd w:val="0"/>
              <w:spacing w:line="360" w:lineRule="auto"/>
              <w:rPr>
                <w:rFonts w:eastAsia="SimSun"/>
                <w:color w:val="000000"/>
                <w:lang w:eastAsia="en-US"/>
              </w:rPr>
            </w:pPr>
            <w:r w:rsidRPr="00F86608">
              <w:rPr>
                <w:color w:val="010204"/>
              </w:rPr>
              <w:t>0.219</w:t>
            </w:r>
          </w:p>
        </w:tc>
        <w:tc>
          <w:tcPr>
            <w:tcW w:w="0" w:type="auto"/>
            <w:vAlign w:val="bottom"/>
          </w:tcPr>
          <w:p w14:paraId="011B0445" w14:textId="71826F6F" w:rsidR="00B67D7E" w:rsidRPr="00F86608" w:rsidRDefault="00B67D7E" w:rsidP="00B67D7E">
            <w:pPr>
              <w:autoSpaceDE w:val="0"/>
              <w:autoSpaceDN w:val="0"/>
              <w:adjustRightInd w:val="0"/>
              <w:spacing w:line="360" w:lineRule="auto"/>
              <w:rPr>
                <w:color w:val="010204"/>
              </w:rPr>
            </w:pPr>
            <w:r w:rsidRPr="00F86608">
              <w:rPr>
                <w:rFonts w:eastAsia="SimSun"/>
                <w:color w:val="000000"/>
                <w:lang w:eastAsia="en-US"/>
              </w:rPr>
              <w:t>-1.470 (-4.066-1.125)</w:t>
            </w:r>
          </w:p>
        </w:tc>
        <w:tc>
          <w:tcPr>
            <w:tcW w:w="0" w:type="auto"/>
          </w:tcPr>
          <w:p w14:paraId="1218D96C" w14:textId="1E4002D9" w:rsidR="00B67D7E" w:rsidRPr="00F86608" w:rsidRDefault="00B67D7E" w:rsidP="00B67D7E">
            <w:pPr>
              <w:autoSpaceDE w:val="0"/>
              <w:autoSpaceDN w:val="0"/>
              <w:adjustRightInd w:val="0"/>
              <w:spacing w:line="360" w:lineRule="auto"/>
              <w:rPr>
                <w:color w:val="010204"/>
              </w:rPr>
            </w:pPr>
            <w:r w:rsidRPr="00F86608">
              <w:rPr>
                <w:color w:val="010204"/>
              </w:rPr>
              <w:t>0.263</w:t>
            </w:r>
          </w:p>
        </w:tc>
      </w:tr>
      <w:tr w:rsidR="00B67D7E" w:rsidRPr="00F86608" w14:paraId="10C2F1CB" w14:textId="5E59B3D0" w:rsidTr="00B67D7E">
        <w:trPr>
          <w:trHeight w:val="20"/>
        </w:trPr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14:paraId="7E4D0D06" w14:textId="77777777" w:rsidR="00B67D7E" w:rsidRPr="00F86608" w:rsidRDefault="00B67D7E" w:rsidP="00B67D7E">
            <w:pPr>
              <w:autoSpaceDE w:val="0"/>
              <w:autoSpaceDN w:val="0"/>
              <w:adjustRightInd w:val="0"/>
              <w:spacing w:line="360" w:lineRule="auto"/>
              <w:rPr>
                <w:rFonts w:eastAsia="SimSun"/>
                <w:color w:val="000000"/>
              </w:rPr>
            </w:pPr>
            <w:r w:rsidRPr="00F86608">
              <w:rPr>
                <w:rFonts w:eastAsia="SimSun"/>
                <w:color w:val="000000"/>
              </w:rPr>
              <w:t>High IL-1β</w:t>
            </w:r>
          </w:p>
        </w:tc>
        <w:tc>
          <w:tcPr>
            <w:tcW w:w="3088" w:type="dxa"/>
            <w:tcBorders>
              <w:top w:val="nil"/>
              <w:bottom w:val="single" w:sz="12" w:space="0" w:color="auto"/>
            </w:tcBorders>
            <w:vAlign w:val="bottom"/>
          </w:tcPr>
          <w:p w14:paraId="6CF99258" w14:textId="1AD8E180" w:rsidR="00B67D7E" w:rsidRPr="00F86608" w:rsidRDefault="00B67D7E" w:rsidP="00B67D7E">
            <w:pPr>
              <w:spacing w:line="360" w:lineRule="auto"/>
              <w:rPr>
                <w:rFonts w:eastAsia="SimSun"/>
                <w:color w:val="000000"/>
                <w:lang w:eastAsia="en-US"/>
              </w:rPr>
            </w:pPr>
            <w:r w:rsidRPr="00F86608">
              <w:rPr>
                <w:rFonts w:eastAsia="SimSun"/>
                <w:color w:val="000000"/>
                <w:lang w:eastAsia="en-US"/>
              </w:rPr>
              <w:t>1.628 (-3.632-6.888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3D701ADA" w14:textId="6DC3A0EF" w:rsidR="00B67D7E" w:rsidRPr="00F86608" w:rsidRDefault="00B67D7E" w:rsidP="00B67D7E">
            <w:pPr>
              <w:spacing w:line="360" w:lineRule="auto"/>
              <w:rPr>
                <w:rFonts w:eastAsia="SimSun"/>
                <w:color w:val="000000"/>
                <w:lang w:eastAsia="en-US"/>
              </w:rPr>
            </w:pPr>
            <w:r w:rsidRPr="00F86608">
              <w:rPr>
                <w:color w:val="010204"/>
              </w:rPr>
              <w:t>0.54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26F33107" w14:textId="2EF3172A" w:rsidR="00B67D7E" w:rsidRPr="00F86608" w:rsidRDefault="00B67D7E" w:rsidP="00B67D7E">
            <w:pPr>
              <w:spacing w:line="360" w:lineRule="auto"/>
              <w:rPr>
                <w:color w:val="010204"/>
              </w:rPr>
            </w:pPr>
            <w:r w:rsidRPr="00F86608">
              <w:rPr>
                <w:rFonts w:eastAsia="SimSun"/>
                <w:color w:val="000000"/>
                <w:lang w:eastAsia="en-US"/>
              </w:rPr>
              <w:t>0.353 (-2.695-3.401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2541984" w14:textId="2CF7A13C" w:rsidR="00B67D7E" w:rsidRPr="00F86608" w:rsidRDefault="00B67D7E" w:rsidP="00B67D7E">
            <w:pPr>
              <w:spacing w:line="360" w:lineRule="auto"/>
              <w:rPr>
                <w:color w:val="010204"/>
              </w:rPr>
            </w:pPr>
            <w:r w:rsidRPr="00F86608">
              <w:rPr>
                <w:color w:val="010204"/>
              </w:rPr>
              <w:t>0.818</w:t>
            </w:r>
          </w:p>
        </w:tc>
      </w:tr>
    </w:tbl>
    <w:bookmarkEnd w:id="2"/>
    <w:p w14:paraId="67FF1CE8" w14:textId="2F7542DB" w:rsidR="00AB15CB" w:rsidRPr="00181E8E" w:rsidRDefault="00470ABA">
      <w:pPr>
        <w:spacing w:line="360" w:lineRule="auto"/>
        <w:rPr>
          <w:rFonts w:eastAsia="SimSun"/>
          <w:color w:val="000000"/>
          <w:lang w:eastAsia="en-US"/>
        </w:rPr>
      </w:pPr>
      <w:r w:rsidRPr="00F86608">
        <w:rPr>
          <w:rFonts w:eastAsiaTheme="minorEastAsia"/>
          <w:color w:val="000000" w:themeColor="text1"/>
        </w:rPr>
        <w:t>AMH, anti-Mullerian hormone</w:t>
      </w:r>
      <w:r w:rsidRPr="00F86608">
        <w:rPr>
          <w:rFonts w:eastAsia="SimSun"/>
          <w:color w:val="000000"/>
        </w:rPr>
        <w:t xml:space="preserve">; </w:t>
      </w:r>
      <w:r w:rsidR="00B67D7E" w:rsidRPr="00F86608">
        <w:rPr>
          <w:rFonts w:eastAsia="SimSun"/>
          <w:color w:val="000000"/>
        </w:rPr>
        <w:t xml:space="preserve">BMI, </w:t>
      </w:r>
      <w:r w:rsidR="00B67D7E" w:rsidRPr="00F86608">
        <w:rPr>
          <w:rFonts w:eastAsiaTheme="minorEastAsia"/>
          <w:color w:val="000000" w:themeColor="text1"/>
        </w:rPr>
        <w:t>body mass index;</w:t>
      </w:r>
      <w:r w:rsidR="00B67D7E" w:rsidRPr="00F86608">
        <w:rPr>
          <w:rFonts w:eastAsia="SimSun"/>
          <w:color w:val="000000"/>
        </w:rPr>
        <w:t xml:space="preserve"> </w:t>
      </w:r>
      <w:r w:rsidRPr="00F86608">
        <w:rPr>
          <w:rFonts w:eastAsia="SimSun"/>
          <w:color w:val="000000"/>
        </w:rPr>
        <w:t xml:space="preserve">IL, interleukin; </w:t>
      </w:r>
      <w:r w:rsidR="004862E4" w:rsidRPr="00F86608">
        <w:rPr>
          <w:rFonts w:eastAsia="SimSun"/>
          <w:color w:val="000000"/>
        </w:rPr>
        <w:t>TNF, tumor necrosis factor; High IL-6: IL-6 &gt;5.4</w:t>
      </w:r>
      <w:r w:rsidR="004862E4" w:rsidRPr="00F86608">
        <w:rPr>
          <w:rFonts w:eastAsia="SimSun"/>
          <w:color w:val="000000"/>
          <w:lang w:eastAsia="en-US"/>
        </w:rPr>
        <w:t>pg/mL</w:t>
      </w:r>
      <w:r w:rsidR="004862E4" w:rsidRPr="00F86608">
        <w:rPr>
          <w:rFonts w:eastAsia="SimSun"/>
          <w:color w:val="000000"/>
        </w:rPr>
        <w:t xml:space="preserve">; </w:t>
      </w:r>
      <w:r w:rsidRPr="00F86608">
        <w:rPr>
          <w:rFonts w:eastAsia="SimSun"/>
          <w:color w:val="000000"/>
        </w:rPr>
        <w:t xml:space="preserve">High </w:t>
      </w:r>
      <w:r w:rsidRPr="00F86608">
        <w:t>TNF-α: TNF-α &gt;16.5</w:t>
      </w:r>
      <w:r w:rsidRPr="00F86608">
        <w:rPr>
          <w:rFonts w:eastAsia="SimSun"/>
          <w:color w:val="000000"/>
          <w:lang w:eastAsia="en-US"/>
        </w:rPr>
        <w:t>pg/mL</w:t>
      </w:r>
      <w:r w:rsidRPr="00F86608">
        <w:t>; High IL-1β &gt;12.4</w:t>
      </w:r>
      <w:r w:rsidRPr="00F86608">
        <w:rPr>
          <w:rFonts w:eastAsia="SimSun"/>
          <w:color w:val="000000"/>
          <w:lang w:eastAsia="en-US"/>
        </w:rPr>
        <w:t>pg/mL</w:t>
      </w:r>
      <w:bookmarkEnd w:id="0"/>
    </w:p>
    <w:sectPr w:rsidR="00AB15CB" w:rsidRPr="00181E8E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89802" w14:textId="77777777" w:rsidR="00836F91" w:rsidRDefault="00836F91">
      <w:r>
        <w:separator/>
      </w:r>
    </w:p>
  </w:endnote>
  <w:endnote w:type="continuationSeparator" w:id="0">
    <w:p w14:paraId="2C413F78" w14:textId="77777777" w:rsidR="00836F91" w:rsidRDefault="00836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6476F" w14:textId="77777777" w:rsidR="00836F91" w:rsidRDefault="00836F91">
      <w:r>
        <w:separator/>
      </w:r>
    </w:p>
  </w:footnote>
  <w:footnote w:type="continuationSeparator" w:id="0">
    <w:p w14:paraId="471EF9A2" w14:textId="77777777" w:rsidR="00836F91" w:rsidRDefault="00836F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EzMTA5MmZmNjI5NGI2ZDU3ZTdkOGI0M2UwY2JiYjcifQ=="/>
  </w:docVars>
  <w:rsids>
    <w:rsidRoot w:val="00DC55AE"/>
    <w:rsid w:val="000153A2"/>
    <w:rsid w:val="00016B76"/>
    <w:rsid w:val="000276B0"/>
    <w:rsid w:val="00031FC4"/>
    <w:rsid w:val="0003581E"/>
    <w:rsid w:val="00040B8D"/>
    <w:rsid w:val="00047F73"/>
    <w:rsid w:val="00051810"/>
    <w:rsid w:val="0005637D"/>
    <w:rsid w:val="00060661"/>
    <w:rsid w:val="00061BFA"/>
    <w:rsid w:val="0006256C"/>
    <w:rsid w:val="00063CE1"/>
    <w:rsid w:val="00087A5A"/>
    <w:rsid w:val="00090453"/>
    <w:rsid w:val="00094D06"/>
    <w:rsid w:val="000A45C9"/>
    <w:rsid w:val="000A5761"/>
    <w:rsid w:val="000B0FA7"/>
    <w:rsid w:val="000B297D"/>
    <w:rsid w:val="000B5DD9"/>
    <w:rsid w:val="000B62D0"/>
    <w:rsid w:val="000C1260"/>
    <w:rsid w:val="000C15E0"/>
    <w:rsid w:val="000C3998"/>
    <w:rsid w:val="000D6E04"/>
    <w:rsid w:val="000E3DE6"/>
    <w:rsid w:val="000E570D"/>
    <w:rsid w:val="00102C39"/>
    <w:rsid w:val="001037F5"/>
    <w:rsid w:val="00106D06"/>
    <w:rsid w:val="00107135"/>
    <w:rsid w:val="00120092"/>
    <w:rsid w:val="001215C6"/>
    <w:rsid w:val="001226A9"/>
    <w:rsid w:val="001230A2"/>
    <w:rsid w:val="00123F9B"/>
    <w:rsid w:val="00135277"/>
    <w:rsid w:val="00145571"/>
    <w:rsid w:val="0015180A"/>
    <w:rsid w:val="0015218B"/>
    <w:rsid w:val="0015325D"/>
    <w:rsid w:val="00161CDC"/>
    <w:rsid w:val="00162894"/>
    <w:rsid w:val="00174988"/>
    <w:rsid w:val="00181E8E"/>
    <w:rsid w:val="001836CB"/>
    <w:rsid w:val="0019026C"/>
    <w:rsid w:val="00190885"/>
    <w:rsid w:val="00192F80"/>
    <w:rsid w:val="001A2B65"/>
    <w:rsid w:val="001A3286"/>
    <w:rsid w:val="001A6665"/>
    <w:rsid w:val="001A6E5A"/>
    <w:rsid w:val="001B4268"/>
    <w:rsid w:val="001D0444"/>
    <w:rsid w:val="001D62FE"/>
    <w:rsid w:val="001E0518"/>
    <w:rsid w:val="001E20B2"/>
    <w:rsid w:val="001E4AE1"/>
    <w:rsid w:val="001E54CC"/>
    <w:rsid w:val="001F69A2"/>
    <w:rsid w:val="001F75AE"/>
    <w:rsid w:val="0020602F"/>
    <w:rsid w:val="00210C06"/>
    <w:rsid w:val="00211335"/>
    <w:rsid w:val="00215548"/>
    <w:rsid w:val="0022460C"/>
    <w:rsid w:val="00226A2B"/>
    <w:rsid w:val="00231848"/>
    <w:rsid w:val="002320F4"/>
    <w:rsid w:val="002362F6"/>
    <w:rsid w:val="00242030"/>
    <w:rsid w:val="00255E2D"/>
    <w:rsid w:val="00256B26"/>
    <w:rsid w:val="00260665"/>
    <w:rsid w:val="00264E6F"/>
    <w:rsid w:val="00277C4A"/>
    <w:rsid w:val="00281074"/>
    <w:rsid w:val="002850E2"/>
    <w:rsid w:val="00293442"/>
    <w:rsid w:val="00295440"/>
    <w:rsid w:val="002A053A"/>
    <w:rsid w:val="002C4CD1"/>
    <w:rsid w:val="002D51FC"/>
    <w:rsid w:val="002D5F94"/>
    <w:rsid w:val="002E1A87"/>
    <w:rsid w:val="002E1F73"/>
    <w:rsid w:val="002E2191"/>
    <w:rsid w:val="002E3AC0"/>
    <w:rsid w:val="002E7A55"/>
    <w:rsid w:val="002E7C0A"/>
    <w:rsid w:val="002F0125"/>
    <w:rsid w:val="002F1685"/>
    <w:rsid w:val="002F1F9E"/>
    <w:rsid w:val="002F6C50"/>
    <w:rsid w:val="003056B2"/>
    <w:rsid w:val="0030642C"/>
    <w:rsid w:val="00312468"/>
    <w:rsid w:val="00314655"/>
    <w:rsid w:val="00314996"/>
    <w:rsid w:val="00332394"/>
    <w:rsid w:val="00333782"/>
    <w:rsid w:val="00334E59"/>
    <w:rsid w:val="003357BC"/>
    <w:rsid w:val="0035532E"/>
    <w:rsid w:val="00361F5D"/>
    <w:rsid w:val="00364A46"/>
    <w:rsid w:val="00365B39"/>
    <w:rsid w:val="00376570"/>
    <w:rsid w:val="00386237"/>
    <w:rsid w:val="00396679"/>
    <w:rsid w:val="003C78E7"/>
    <w:rsid w:val="003E1807"/>
    <w:rsid w:val="003E1AF3"/>
    <w:rsid w:val="003E3F57"/>
    <w:rsid w:val="003E4276"/>
    <w:rsid w:val="003F0C76"/>
    <w:rsid w:val="00401041"/>
    <w:rsid w:val="00404DCC"/>
    <w:rsid w:val="00413830"/>
    <w:rsid w:val="004156D2"/>
    <w:rsid w:val="00420C67"/>
    <w:rsid w:val="00427D55"/>
    <w:rsid w:val="0043175A"/>
    <w:rsid w:val="004450D9"/>
    <w:rsid w:val="0044511E"/>
    <w:rsid w:val="004460C1"/>
    <w:rsid w:val="004472E4"/>
    <w:rsid w:val="00450625"/>
    <w:rsid w:val="00455D40"/>
    <w:rsid w:val="004600E4"/>
    <w:rsid w:val="00462DF8"/>
    <w:rsid w:val="00470ABA"/>
    <w:rsid w:val="00471BD1"/>
    <w:rsid w:val="0047271E"/>
    <w:rsid w:val="004862E4"/>
    <w:rsid w:val="00486B40"/>
    <w:rsid w:val="00493101"/>
    <w:rsid w:val="004A0DFC"/>
    <w:rsid w:val="004A1240"/>
    <w:rsid w:val="004A1900"/>
    <w:rsid w:val="004A4AAD"/>
    <w:rsid w:val="004A53A3"/>
    <w:rsid w:val="004B53F3"/>
    <w:rsid w:val="004B6558"/>
    <w:rsid w:val="004D1120"/>
    <w:rsid w:val="004D59E2"/>
    <w:rsid w:val="004E6A2F"/>
    <w:rsid w:val="004F1646"/>
    <w:rsid w:val="004F4E97"/>
    <w:rsid w:val="004F7FD7"/>
    <w:rsid w:val="00503ADC"/>
    <w:rsid w:val="00511087"/>
    <w:rsid w:val="00515F99"/>
    <w:rsid w:val="00517BA2"/>
    <w:rsid w:val="00526E5C"/>
    <w:rsid w:val="005402F4"/>
    <w:rsid w:val="00553713"/>
    <w:rsid w:val="005563BF"/>
    <w:rsid w:val="00565105"/>
    <w:rsid w:val="00566BFE"/>
    <w:rsid w:val="005707E3"/>
    <w:rsid w:val="00580ECC"/>
    <w:rsid w:val="00581F4A"/>
    <w:rsid w:val="00590E68"/>
    <w:rsid w:val="005911ED"/>
    <w:rsid w:val="005944B0"/>
    <w:rsid w:val="005A36BC"/>
    <w:rsid w:val="005C1964"/>
    <w:rsid w:val="005C3E22"/>
    <w:rsid w:val="005D586C"/>
    <w:rsid w:val="005E2DBE"/>
    <w:rsid w:val="005E3359"/>
    <w:rsid w:val="005E649D"/>
    <w:rsid w:val="005E760F"/>
    <w:rsid w:val="00622D3C"/>
    <w:rsid w:val="0062691B"/>
    <w:rsid w:val="00656FD1"/>
    <w:rsid w:val="00665794"/>
    <w:rsid w:val="00671C6B"/>
    <w:rsid w:val="00673584"/>
    <w:rsid w:val="006A6A60"/>
    <w:rsid w:val="006C0232"/>
    <w:rsid w:val="006C2F49"/>
    <w:rsid w:val="006C78B1"/>
    <w:rsid w:val="006D1D60"/>
    <w:rsid w:val="006E2926"/>
    <w:rsid w:val="006E360E"/>
    <w:rsid w:val="006E49DA"/>
    <w:rsid w:val="006E7248"/>
    <w:rsid w:val="006E7A0A"/>
    <w:rsid w:val="006E7E99"/>
    <w:rsid w:val="006F7E18"/>
    <w:rsid w:val="007006D8"/>
    <w:rsid w:val="00701A06"/>
    <w:rsid w:val="00701FC4"/>
    <w:rsid w:val="00702C91"/>
    <w:rsid w:val="0070466E"/>
    <w:rsid w:val="00711042"/>
    <w:rsid w:val="0072108F"/>
    <w:rsid w:val="00730AA0"/>
    <w:rsid w:val="00732949"/>
    <w:rsid w:val="007356C7"/>
    <w:rsid w:val="00735EDC"/>
    <w:rsid w:val="00736FA5"/>
    <w:rsid w:val="0074020D"/>
    <w:rsid w:val="00750796"/>
    <w:rsid w:val="00756322"/>
    <w:rsid w:val="00757DB2"/>
    <w:rsid w:val="00764AC7"/>
    <w:rsid w:val="007655B3"/>
    <w:rsid w:val="007777D2"/>
    <w:rsid w:val="0078116C"/>
    <w:rsid w:val="00781403"/>
    <w:rsid w:val="00790F6F"/>
    <w:rsid w:val="00791969"/>
    <w:rsid w:val="00795D76"/>
    <w:rsid w:val="00797CFA"/>
    <w:rsid w:val="007C38A2"/>
    <w:rsid w:val="007C390E"/>
    <w:rsid w:val="007C5B7C"/>
    <w:rsid w:val="007E3B41"/>
    <w:rsid w:val="007F2DE8"/>
    <w:rsid w:val="007F3F82"/>
    <w:rsid w:val="007F5770"/>
    <w:rsid w:val="008024D2"/>
    <w:rsid w:val="00810720"/>
    <w:rsid w:val="00813158"/>
    <w:rsid w:val="00825012"/>
    <w:rsid w:val="00834AD6"/>
    <w:rsid w:val="00834C37"/>
    <w:rsid w:val="00836F91"/>
    <w:rsid w:val="00841FFA"/>
    <w:rsid w:val="00850F6E"/>
    <w:rsid w:val="00854F7C"/>
    <w:rsid w:val="00860FFE"/>
    <w:rsid w:val="0086289D"/>
    <w:rsid w:val="0088017C"/>
    <w:rsid w:val="00892F4D"/>
    <w:rsid w:val="00894FFF"/>
    <w:rsid w:val="0089695F"/>
    <w:rsid w:val="00897110"/>
    <w:rsid w:val="008A21AB"/>
    <w:rsid w:val="008B2C4C"/>
    <w:rsid w:val="008B7AD4"/>
    <w:rsid w:val="008C5605"/>
    <w:rsid w:val="008D5144"/>
    <w:rsid w:val="008D6AA9"/>
    <w:rsid w:val="008E23D5"/>
    <w:rsid w:val="008E481D"/>
    <w:rsid w:val="008E658D"/>
    <w:rsid w:val="008E7355"/>
    <w:rsid w:val="008F119B"/>
    <w:rsid w:val="008F3A48"/>
    <w:rsid w:val="00900B96"/>
    <w:rsid w:val="00901658"/>
    <w:rsid w:val="00901C8A"/>
    <w:rsid w:val="00901FD3"/>
    <w:rsid w:val="00902B2A"/>
    <w:rsid w:val="00913AFA"/>
    <w:rsid w:val="00915B37"/>
    <w:rsid w:val="00926197"/>
    <w:rsid w:val="0093013D"/>
    <w:rsid w:val="00930462"/>
    <w:rsid w:val="009311AA"/>
    <w:rsid w:val="00932785"/>
    <w:rsid w:val="00945C33"/>
    <w:rsid w:val="00951A3D"/>
    <w:rsid w:val="00951DE6"/>
    <w:rsid w:val="0095391E"/>
    <w:rsid w:val="0096568F"/>
    <w:rsid w:val="00966E2B"/>
    <w:rsid w:val="00970A1E"/>
    <w:rsid w:val="0097171C"/>
    <w:rsid w:val="00972EB7"/>
    <w:rsid w:val="009738C4"/>
    <w:rsid w:val="00985F3B"/>
    <w:rsid w:val="009874CB"/>
    <w:rsid w:val="00994581"/>
    <w:rsid w:val="00996E9E"/>
    <w:rsid w:val="009B1DFC"/>
    <w:rsid w:val="009C0CCE"/>
    <w:rsid w:val="009C6B10"/>
    <w:rsid w:val="009C7213"/>
    <w:rsid w:val="009D1E92"/>
    <w:rsid w:val="009E5264"/>
    <w:rsid w:val="009E5C59"/>
    <w:rsid w:val="009E5E20"/>
    <w:rsid w:val="009F6698"/>
    <w:rsid w:val="00A01E1E"/>
    <w:rsid w:val="00A069EB"/>
    <w:rsid w:val="00A2780C"/>
    <w:rsid w:val="00A3673C"/>
    <w:rsid w:val="00A43109"/>
    <w:rsid w:val="00A5555A"/>
    <w:rsid w:val="00A62CCF"/>
    <w:rsid w:val="00A63BB0"/>
    <w:rsid w:val="00A64E15"/>
    <w:rsid w:val="00A659F0"/>
    <w:rsid w:val="00A7145A"/>
    <w:rsid w:val="00A73074"/>
    <w:rsid w:val="00A73D5D"/>
    <w:rsid w:val="00A82967"/>
    <w:rsid w:val="00A96016"/>
    <w:rsid w:val="00A96913"/>
    <w:rsid w:val="00A96C05"/>
    <w:rsid w:val="00A97AC5"/>
    <w:rsid w:val="00A97B3D"/>
    <w:rsid w:val="00AA0094"/>
    <w:rsid w:val="00AA0FA0"/>
    <w:rsid w:val="00AA1543"/>
    <w:rsid w:val="00AB15CB"/>
    <w:rsid w:val="00AB374A"/>
    <w:rsid w:val="00AB590B"/>
    <w:rsid w:val="00AC038A"/>
    <w:rsid w:val="00AC2977"/>
    <w:rsid w:val="00AC4F26"/>
    <w:rsid w:val="00AC6D69"/>
    <w:rsid w:val="00AD5B97"/>
    <w:rsid w:val="00AE482E"/>
    <w:rsid w:val="00AF17FB"/>
    <w:rsid w:val="00AF7CAE"/>
    <w:rsid w:val="00B01B11"/>
    <w:rsid w:val="00B13C18"/>
    <w:rsid w:val="00B21301"/>
    <w:rsid w:val="00B27CAE"/>
    <w:rsid w:val="00B31507"/>
    <w:rsid w:val="00B3469B"/>
    <w:rsid w:val="00B453FA"/>
    <w:rsid w:val="00B67D7E"/>
    <w:rsid w:val="00B70084"/>
    <w:rsid w:val="00B72042"/>
    <w:rsid w:val="00B77555"/>
    <w:rsid w:val="00B81670"/>
    <w:rsid w:val="00B93B3D"/>
    <w:rsid w:val="00B949DE"/>
    <w:rsid w:val="00B9766A"/>
    <w:rsid w:val="00BA12CD"/>
    <w:rsid w:val="00BB0ACF"/>
    <w:rsid w:val="00BB39EA"/>
    <w:rsid w:val="00BC7E7B"/>
    <w:rsid w:val="00BE06CC"/>
    <w:rsid w:val="00BE44E5"/>
    <w:rsid w:val="00BE5B4A"/>
    <w:rsid w:val="00BF0283"/>
    <w:rsid w:val="00BF0D35"/>
    <w:rsid w:val="00C0327E"/>
    <w:rsid w:val="00C105FC"/>
    <w:rsid w:val="00C34E86"/>
    <w:rsid w:val="00C66428"/>
    <w:rsid w:val="00C736A7"/>
    <w:rsid w:val="00C91830"/>
    <w:rsid w:val="00C91C6A"/>
    <w:rsid w:val="00C9577E"/>
    <w:rsid w:val="00CB0BC6"/>
    <w:rsid w:val="00CB4FF7"/>
    <w:rsid w:val="00CD4B34"/>
    <w:rsid w:val="00CD5817"/>
    <w:rsid w:val="00CE5EA2"/>
    <w:rsid w:val="00CF6674"/>
    <w:rsid w:val="00D007E5"/>
    <w:rsid w:val="00D02206"/>
    <w:rsid w:val="00D102AF"/>
    <w:rsid w:val="00D136ED"/>
    <w:rsid w:val="00D17F11"/>
    <w:rsid w:val="00D324BE"/>
    <w:rsid w:val="00D34BBC"/>
    <w:rsid w:val="00D37922"/>
    <w:rsid w:val="00D37F60"/>
    <w:rsid w:val="00D43150"/>
    <w:rsid w:val="00D44CA1"/>
    <w:rsid w:val="00D47B05"/>
    <w:rsid w:val="00D50132"/>
    <w:rsid w:val="00D63608"/>
    <w:rsid w:val="00D660A2"/>
    <w:rsid w:val="00D67187"/>
    <w:rsid w:val="00D715C5"/>
    <w:rsid w:val="00D76FE7"/>
    <w:rsid w:val="00D839E6"/>
    <w:rsid w:val="00D910C3"/>
    <w:rsid w:val="00DB3008"/>
    <w:rsid w:val="00DB4686"/>
    <w:rsid w:val="00DC294A"/>
    <w:rsid w:val="00DC55AE"/>
    <w:rsid w:val="00DC7480"/>
    <w:rsid w:val="00DC7970"/>
    <w:rsid w:val="00DE2CAC"/>
    <w:rsid w:val="00DF5A33"/>
    <w:rsid w:val="00E105DF"/>
    <w:rsid w:val="00E1111B"/>
    <w:rsid w:val="00E13277"/>
    <w:rsid w:val="00E1512A"/>
    <w:rsid w:val="00E231A4"/>
    <w:rsid w:val="00E32DC8"/>
    <w:rsid w:val="00E343EC"/>
    <w:rsid w:val="00E35AD8"/>
    <w:rsid w:val="00E5339A"/>
    <w:rsid w:val="00E623D2"/>
    <w:rsid w:val="00E66829"/>
    <w:rsid w:val="00E77C7C"/>
    <w:rsid w:val="00E83213"/>
    <w:rsid w:val="00E84EB2"/>
    <w:rsid w:val="00E86636"/>
    <w:rsid w:val="00E953B4"/>
    <w:rsid w:val="00E95420"/>
    <w:rsid w:val="00E97D08"/>
    <w:rsid w:val="00EA5062"/>
    <w:rsid w:val="00EA6169"/>
    <w:rsid w:val="00EB0098"/>
    <w:rsid w:val="00EB6D45"/>
    <w:rsid w:val="00EC0F4C"/>
    <w:rsid w:val="00EC334C"/>
    <w:rsid w:val="00EC7999"/>
    <w:rsid w:val="00ED48B0"/>
    <w:rsid w:val="00ED7602"/>
    <w:rsid w:val="00ED7D68"/>
    <w:rsid w:val="00ED7F6F"/>
    <w:rsid w:val="00EE0696"/>
    <w:rsid w:val="00EE13A1"/>
    <w:rsid w:val="00EE5390"/>
    <w:rsid w:val="00EE746B"/>
    <w:rsid w:val="00EF1C1D"/>
    <w:rsid w:val="00EF4ADC"/>
    <w:rsid w:val="00EF4D02"/>
    <w:rsid w:val="00EF732F"/>
    <w:rsid w:val="00F0607E"/>
    <w:rsid w:val="00F07C71"/>
    <w:rsid w:val="00F172B7"/>
    <w:rsid w:val="00F24029"/>
    <w:rsid w:val="00F26CE3"/>
    <w:rsid w:val="00F27426"/>
    <w:rsid w:val="00F370CF"/>
    <w:rsid w:val="00F4762B"/>
    <w:rsid w:val="00F615D8"/>
    <w:rsid w:val="00F635A1"/>
    <w:rsid w:val="00F63E57"/>
    <w:rsid w:val="00F71A8D"/>
    <w:rsid w:val="00F73896"/>
    <w:rsid w:val="00F77A3C"/>
    <w:rsid w:val="00F81DF6"/>
    <w:rsid w:val="00F82112"/>
    <w:rsid w:val="00F82EBC"/>
    <w:rsid w:val="00F832F9"/>
    <w:rsid w:val="00F858DC"/>
    <w:rsid w:val="00F86571"/>
    <w:rsid w:val="00F86608"/>
    <w:rsid w:val="00F86EC6"/>
    <w:rsid w:val="00F91A2E"/>
    <w:rsid w:val="00F91F2F"/>
    <w:rsid w:val="00F9413D"/>
    <w:rsid w:val="00F95E3C"/>
    <w:rsid w:val="00F9787C"/>
    <w:rsid w:val="00FA1BFC"/>
    <w:rsid w:val="00FA2DB8"/>
    <w:rsid w:val="00FB365E"/>
    <w:rsid w:val="00FB46A7"/>
    <w:rsid w:val="00FD52FE"/>
    <w:rsid w:val="00FD6CF2"/>
    <w:rsid w:val="00FD716E"/>
    <w:rsid w:val="00FE3D18"/>
    <w:rsid w:val="00FE5DFD"/>
    <w:rsid w:val="00FE5F19"/>
    <w:rsid w:val="00FE6762"/>
    <w:rsid w:val="00FF3754"/>
    <w:rsid w:val="00FF456C"/>
    <w:rsid w:val="082C0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01824"/>
  <w15:docId w15:val="{D970EBE7-6832-0A48-B868-7CDBDD34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widowControl w:val="0"/>
    </w:pPr>
    <w:rPr>
      <w:rFonts w:eastAsia="SimSun"/>
      <w:kern w:val="2"/>
      <w:sz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widowControl/>
    </w:pPr>
    <w:rPr>
      <w:rFonts w:eastAsia="Times New Roman"/>
      <w:b/>
      <w:bCs/>
      <w:kern w:val="0"/>
      <w:sz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SimSun" w:hAnsi="Times New Roman" w:cs="Times New Roman"/>
      <w:kern w:val="2"/>
      <w:sz w:val="21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eastAsia="Times New Roman" w:hAnsi="Times New Roman" w:cs="Times New Roman"/>
      <w:sz w:val="20"/>
      <w:szCs w:val="20"/>
    </w:rPr>
  </w:style>
  <w:style w:type="paragraph" w:customStyle="1" w:styleId="p">
    <w:name w:val="p"/>
    <w:basedOn w:val="Normal"/>
    <w:pPr>
      <w:spacing w:before="100" w:beforeAutospacing="1" w:after="100" w:afterAutospacing="1"/>
    </w:pPr>
  </w:style>
  <w:style w:type="character" w:customStyle="1" w:styleId="mixed-citation">
    <w:name w:val="mixed-citation"/>
    <w:basedOn w:val="DefaultParagraphFont"/>
  </w:style>
  <w:style w:type="character" w:customStyle="1" w:styleId="ref-title">
    <w:name w:val="ref-title"/>
    <w:basedOn w:val="DefaultParagraphFont"/>
  </w:style>
  <w:style w:type="character" w:customStyle="1" w:styleId="ref-journal">
    <w:name w:val="ref-journal"/>
    <w:basedOn w:val="DefaultParagraphFont"/>
  </w:style>
  <w:style w:type="character" w:customStyle="1" w:styleId="ref-vol">
    <w:name w:val="ref-vol"/>
    <w:basedOn w:val="DefaultParagraphFont"/>
  </w:style>
  <w:style w:type="paragraph" w:customStyle="1" w:styleId="Revision1">
    <w:name w:val="Revision1"/>
    <w:hidden/>
    <w:uiPriority w:val="99"/>
    <w:semiHidden/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Times New Roman" w:hAnsi="Times New Roman" w:cs="Times New Roman"/>
      <w:b/>
      <w:bCs/>
      <w:kern w:val="2"/>
      <w:sz w:val="21"/>
    </w:rPr>
  </w:style>
  <w:style w:type="character" w:customStyle="1" w:styleId="element-citation">
    <w:name w:val="element-citation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unhideWhenUsed/>
    <w:rsid w:val="001D04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444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6E7E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F814D4-91A7-0D4F-AA5B-5FE2A505A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cp:lastPrinted>2023-04-12T13:06:00Z</cp:lastPrinted>
  <dcterms:created xsi:type="dcterms:W3CDTF">2023-04-12T13:07:00Z</dcterms:created>
  <dcterms:modified xsi:type="dcterms:W3CDTF">2023-04-1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BF974BFE92D403B9DFE725AE17F3B64</vt:lpwstr>
  </property>
</Properties>
</file>